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F88" w:rsidRDefault="00F65F88" w:rsidP="00F65F8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ood net primary production (NPP) and plot-level fraction of difference from mean NPP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P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d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estimates for the interval from summer 2007 (pre-disturbance) to summer 2015 or 2016 (post-disturbance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iomass (kg C) increment was derived from stem growth measurements and site- and species-spec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ome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these values have been scaled up to the hectare from the 20 m x 20 m plot measureme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P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d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obtained by normalizing each plot’s biomass increment to the mean increment across all 15 plots, in order to allow for meaningful comparison across plots with heterogeneous pre-disturbance biomass. </w:t>
      </w:r>
    </w:p>
    <w:p w:rsidR="00F65F88" w:rsidRDefault="00F65F88" w:rsidP="00F65F8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3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35"/>
        <w:gridCol w:w="2865"/>
        <w:gridCol w:w="2520"/>
        <w:gridCol w:w="2340"/>
      </w:tblGrid>
      <w:tr w:rsidR="00F65F88" w:rsidTr="00F65F88">
        <w:trPr>
          <w:trHeight w:val="280"/>
        </w:trPr>
        <w:tc>
          <w:tcPr>
            <w:tcW w:w="163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ot ID</w:t>
            </w:r>
          </w:p>
        </w:tc>
        <w:tc>
          <w:tcPr>
            <w:tcW w:w="286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tion of Basal Area Loss (dimensionless)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od NPP </w:t>
            </w:r>
          </w:p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tric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nn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 h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P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e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imensionless)</w:t>
            </w:r>
          </w:p>
        </w:tc>
      </w:tr>
      <w:tr w:rsidR="00F65F88" w:rsidTr="00F65F88">
        <w:trPr>
          <w:trHeight w:val="280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F65F88" w:rsidTr="00F65F88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65F88" w:rsidTr="00F65F88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65F88" w:rsidTr="00F65F88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F65F88" w:rsidTr="00F65F8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8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</w:tr>
    </w:tbl>
    <w:p w:rsidR="00F65F88" w:rsidRDefault="00F65F88" w:rsidP="00F65F88">
      <w:pPr>
        <w:rPr>
          <w:rFonts w:ascii="Times New Roman" w:eastAsia="Times New Roman" w:hAnsi="Times New Roman" w:cs="Times New Roman"/>
        </w:rPr>
      </w:pPr>
    </w:p>
    <w:p w:rsidR="00F65F88" w:rsidRDefault="00F65F88" w:rsidP="00F65F88">
      <w:pPr>
        <w:rPr>
          <w:rFonts w:ascii="Times New Roman" w:eastAsia="Times New Roman" w:hAnsi="Times New Roman" w:cs="Times New Roman"/>
        </w:rPr>
      </w:pPr>
    </w:p>
    <w:p w:rsidR="00F65F88" w:rsidRDefault="00F65F88" w:rsidP="00F65F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F65F88" w:rsidRDefault="00F65F88" w:rsidP="00F65F88">
      <w:pPr>
        <w:spacing w:line="480" w:lineRule="auto"/>
        <w:rPr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test results for significant relationships identified among variables of interest in Figure 6: the aggregation index of Clark and Evans (ΔR), mean plot-level canopy light intercep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P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of DBH (ΔG), fraction of departure from mean net primary produc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P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d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nd maximum rate of light-saturated photosynthesi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Final models were selected from candidates (linea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mod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threshold) below the significance level α = 0.10 based on low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.  </w:t>
      </w:r>
    </w:p>
    <w:tbl>
      <w:tblPr>
        <w:tblStyle w:val="1"/>
        <w:tblW w:w="5000" w:type="pct"/>
        <w:tblInd w:w="0" w:type="dxa"/>
        <w:tblBorders>
          <w:insideH w:val="nil"/>
          <w:insideV w:val="nil"/>
        </w:tblBorders>
        <w:tblLook w:val="0400"/>
      </w:tblPr>
      <w:tblGrid>
        <w:gridCol w:w="1631"/>
        <w:gridCol w:w="1632"/>
        <w:gridCol w:w="1575"/>
        <w:gridCol w:w="1468"/>
        <w:gridCol w:w="1468"/>
        <w:gridCol w:w="1468"/>
      </w:tblGrid>
      <w:tr w:rsidR="00F65F88" w:rsidTr="00F65F88">
        <w:tc>
          <w:tcPr>
            <w:tcW w:w="883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1</w:t>
            </w:r>
          </w:p>
        </w:tc>
        <w:tc>
          <w:tcPr>
            <w:tcW w:w="883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2</w:t>
            </w:r>
          </w:p>
        </w:tc>
        <w:tc>
          <w:tcPr>
            <w:tcW w:w="852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79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9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</w:tr>
      <w:tr w:rsidR="00F65F88" w:rsidTr="00F65F88">
        <w:tc>
          <w:tcPr>
            <w:tcW w:w="88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 Severity</w:t>
            </w:r>
          </w:p>
        </w:tc>
        <w:tc>
          <w:tcPr>
            <w:tcW w:w="88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G</w:t>
            </w:r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modal</w:t>
            </w:r>
            <w:proofErr w:type="spellEnd"/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3.4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AR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3.6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P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1</w:t>
            </w:r>
          </w:p>
        </w:tc>
      </w:tr>
      <w:tr w:rsidR="00F65F88" w:rsidTr="00F65F88">
        <w:tc>
          <w:tcPr>
            <w:tcW w:w="88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R</w:t>
            </w:r>
          </w:p>
        </w:tc>
        <w:tc>
          <w:tcPr>
            <w:tcW w:w="88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AR</w:t>
            </w:r>
            <w:proofErr w:type="spellEnd"/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AR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4.7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t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8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t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modal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P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modal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1</w:t>
            </w:r>
          </w:p>
        </w:tc>
      </w:tr>
      <w:tr w:rsidR="00F65F88" w:rsidTr="00F65F88">
        <w:tc>
          <w:tcPr>
            <w:tcW w:w="8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AR</w:t>
            </w:r>
            <w:proofErr w:type="spellEnd"/>
          </w:p>
        </w:tc>
        <w:tc>
          <w:tcPr>
            <w:tcW w:w="8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t</w:t>
            </w:r>
            <w:proofErr w:type="spellEnd"/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F65F88" w:rsidTr="00F65F88">
        <w:tc>
          <w:tcPr>
            <w:tcW w:w="883" w:type="pct"/>
            <w:vMerge w:val="restart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AR</w:t>
            </w:r>
            <w:proofErr w:type="spellEnd"/>
          </w:p>
        </w:tc>
        <w:tc>
          <w:tcPr>
            <w:tcW w:w="88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t</w:t>
            </w:r>
            <w:proofErr w:type="spellEnd"/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  <w:tr w:rsidR="00F65F88" w:rsidTr="00F65F88">
        <w:tc>
          <w:tcPr>
            <w:tcW w:w="0" w:type="auto"/>
            <w:vMerge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65F88" w:rsidRDefault="00F65F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P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79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9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F65F88" w:rsidRDefault="00F6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1</w:t>
            </w:r>
          </w:p>
        </w:tc>
      </w:tr>
    </w:tbl>
    <w:p w:rsidR="0056192C" w:rsidRDefault="0056192C"/>
    <w:sectPr w:rsidR="0056192C" w:rsidSect="00561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5F88"/>
    <w:rsid w:val="0056192C"/>
    <w:rsid w:val="00F65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F88"/>
    <w:pPr>
      <w:spacing w:after="160" w:line="25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65F88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F65F88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09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Office Word</Application>
  <DocSecurity>0</DocSecurity>
  <Lines>14</Lines>
  <Paragraphs>4</Paragraphs>
  <ScaleCrop>false</ScaleCrop>
  <Company>Microsoft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3-08T05:47:00Z</dcterms:created>
  <dcterms:modified xsi:type="dcterms:W3CDTF">2020-03-08T05:47:00Z</dcterms:modified>
</cp:coreProperties>
</file>